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84101" w14:textId="04354758" w:rsidR="008E6FA1" w:rsidRPr="00B860B7" w:rsidRDefault="00E6612A">
      <w:pPr>
        <w:widowControl w:val="0"/>
        <w:shd w:val="clear" w:color="auto" w:fill="FFFFFF"/>
        <w:spacing w:before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</w:p>
    <w:p w14:paraId="22B29291" w14:textId="77777777" w:rsidR="008E6FA1" w:rsidRPr="00B860B7" w:rsidRDefault="00E661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b/>
          <w:sz w:val="24"/>
          <w:szCs w:val="24"/>
        </w:rPr>
        <w:t>Measure S1</w:t>
      </w:r>
    </w:p>
    <w:p w14:paraId="37AD77ED" w14:textId="77777777" w:rsidR="008E6FA1" w:rsidRPr="00B860B7" w:rsidRDefault="00E6612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b/>
          <w:sz w:val="24"/>
          <w:szCs w:val="24"/>
        </w:rPr>
        <w:t>Full Ecological Momentary Assessment (EMA) Survey</w:t>
      </w:r>
    </w:p>
    <w:p w14:paraId="14DEA23B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angry/irritable are you feeling right now? </w:t>
      </w:r>
    </w:p>
    <w:p w14:paraId="3C0270D3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44AF1BC1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2) A little</w:t>
      </w:r>
    </w:p>
    <w:p w14:paraId="0CC8916F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05800C65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1C683398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64900AD5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FC8B90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enthusiastic/excited are you feeling right now? </w:t>
      </w:r>
    </w:p>
    <w:p w14:paraId="6782C24A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1E648CD1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2) A little</w:t>
      </w:r>
    </w:p>
    <w:p w14:paraId="127AF20A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11A42162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60A16578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2ABEA7A1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3188B4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connected are you feeling right now? </w:t>
      </w:r>
    </w:p>
    <w:p w14:paraId="5A564A97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3B785D98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2) A little</w:t>
      </w:r>
    </w:p>
    <w:p w14:paraId="13AB68C9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31DFB552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6E3BDD82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09ADB273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A3A0BE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anxious/nervous are you feeling right now? </w:t>
      </w:r>
    </w:p>
    <w:p w14:paraId="0B5A975B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2D6D3AFA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2) A little</w:t>
      </w:r>
    </w:p>
    <w:p w14:paraId="527C5625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0701B4AB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677CB4D3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3631DF0A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465B0D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content/satisfied are you feeling right now? </w:t>
      </w:r>
    </w:p>
    <w:p w14:paraId="501FC216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6D65A0F4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2) A little</w:t>
      </w:r>
    </w:p>
    <w:p w14:paraId="6EDC9E1C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20AA808D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481255BF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027066E5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27FEE3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lonely are you feeling right now? </w:t>
      </w:r>
    </w:p>
    <w:p w14:paraId="726A1DEF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6C0B5800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2) A little</w:t>
      </w:r>
    </w:p>
    <w:p w14:paraId="0A3BF3B6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39013C66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7F76E021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0E815258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40B34B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sad/down are you feeling right now? </w:t>
      </w:r>
    </w:p>
    <w:p w14:paraId="572AF5FF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262C28DB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2) A little</w:t>
      </w:r>
    </w:p>
    <w:p w14:paraId="07281EA5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292C658D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2740A23F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759D246C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8B45C3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relaxed/at ease are you feeling right now? </w:t>
      </w:r>
    </w:p>
    <w:p w14:paraId="02000D81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5712C22A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2) A little</w:t>
      </w:r>
    </w:p>
    <w:p w14:paraId="05AF96DC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3C3B38FC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4705E4D4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48286538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BFE4C4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happy are you feeling right now? </w:t>
      </w:r>
    </w:p>
    <w:p w14:paraId="6CB821B8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6EF28CF9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lastRenderedPageBreak/>
        <w:t>(2) A little</w:t>
      </w:r>
    </w:p>
    <w:p w14:paraId="6A17137B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12534C99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20AE472D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58ED48A9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0967E5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sluggish are you feeling right now? </w:t>
      </w:r>
    </w:p>
    <w:p w14:paraId="5DE37044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1) Not at all</w:t>
      </w:r>
    </w:p>
    <w:p w14:paraId="7956C3C1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2) A little</w:t>
      </w:r>
    </w:p>
    <w:p w14:paraId="10A0C844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3) Moderately</w:t>
      </w:r>
    </w:p>
    <w:p w14:paraId="032F83A4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4) Quite a bit</w:t>
      </w:r>
    </w:p>
    <w:p w14:paraId="50D9E120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(5) Extremely</w:t>
      </w:r>
    </w:p>
    <w:p w14:paraId="519E6B75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8D4863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Are you interacting with another person right now? (Interacting here means spending more than 5 minutes talking/communicating with someone else.)                  </w:t>
      </w:r>
    </w:p>
    <w:p w14:paraId="581ED27C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7DB4B1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Yes        No</w:t>
      </w:r>
    </w:p>
    <w:p w14:paraId="3E89B561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00243A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If yes…</w:t>
      </w:r>
    </w:p>
    <w:p w14:paraId="547AA4AE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C785D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Who are you interacting with right now? </w:t>
      </w:r>
    </w:p>
    <w:p w14:paraId="79723065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Close friend(s)</w:t>
      </w:r>
    </w:p>
    <w:p w14:paraId="2CB77DC4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Family</w:t>
      </w:r>
    </w:p>
    <w:p w14:paraId="16609F0C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Friend(s)</w:t>
      </w:r>
    </w:p>
    <w:p w14:paraId="13C256D8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Romantic partner</w:t>
      </w:r>
    </w:p>
    <w:p w14:paraId="218A5AE3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Acquaintance(s)</w:t>
      </w:r>
    </w:p>
    <w:p w14:paraId="53CD75B4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Co-worker(s)</w:t>
      </w:r>
    </w:p>
    <w:p w14:paraId="0C295FEC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Stranger(s)</w:t>
      </w:r>
    </w:p>
    <w:p w14:paraId="2A5198E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Other</w:t>
      </w:r>
    </w:p>
    <w:p w14:paraId="1764C525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FEBD863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Please specify who you're interacting with</w:t>
      </w:r>
    </w:p>
    <w:p w14:paraId="65D90D6D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2E50908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lastRenderedPageBreak/>
        <w:t>__________________________________</w:t>
      </w:r>
    </w:p>
    <w:p w14:paraId="37984A1A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85FAB3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are you currently interacting? </w:t>
      </w:r>
    </w:p>
    <w:p w14:paraId="39398DFE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In person</w:t>
      </w:r>
    </w:p>
    <w:p w14:paraId="700917A5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Video-call (Facetime, Zoom, etc.)</w:t>
      </w:r>
    </w:p>
    <w:p w14:paraId="27DD14F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Phone-call (audio only)</w:t>
      </w:r>
    </w:p>
    <w:p w14:paraId="677B3E72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Texting or messaging</w:t>
      </w:r>
    </w:p>
    <w:p w14:paraId="7E178403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73056CE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Thinking about your current interaction...</w:t>
      </w:r>
    </w:p>
    <w:p w14:paraId="447F1672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satisfied are you? </w:t>
      </w:r>
    </w:p>
    <w:p w14:paraId="5A8CE5A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1   Not at all</w:t>
      </w:r>
    </w:p>
    <w:p w14:paraId="6A545558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405B0AF4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7FC00163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4</w:t>
      </w:r>
    </w:p>
    <w:p w14:paraId="04022F80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5</w:t>
      </w:r>
    </w:p>
    <w:p w14:paraId="62E4F0C7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6</w:t>
      </w:r>
    </w:p>
    <w:p w14:paraId="03F5F3BD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7   Extremely</w:t>
      </w:r>
    </w:p>
    <w:p w14:paraId="0D944D4A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D65C922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Thinking about your current interaction...</w:t>
      </w:r>
    </w:p>
    <w:p w14:paraId="14E1C823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accepted do you feel? </w:t>
      </w:r>
    </w:p>
    <w:p w14:paraId="34C7B5B1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1   Not at all</w:t>
      </w:r>
    </w:p>
    <w:p w14:paraId="6C920C02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39E39838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6B5380F8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4</w:t>
      </w:r>
    </w:p>
    <w:p w14:paraId="7D87A81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5</w:t>
      </w:r>
    </w:p>
    <w:p w14:paraId="58499B2E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6</w:t>
      </w:r>
    </w:p>
    <w:p w14:paraId="1AD31F89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7   Extremely</w:t>
      </w:r>
    </w:p>
    <w:p w14:paraId="306D8CDC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5C18F56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Thinking about your current interaction...</w:t>
      </w:r>
    </w:p>
    <w:p w14:paraId="1DA4D805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How connected do you feel? </w:t>
      </w:r>
    </w:p>
    <w:p w14:paraId="5800025E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1   Not at all</w:t>
      </w:r>
    </w:p>
    <w:p w14:paraId="1367C617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lastRenderedPageBreak/>
        <w:t>2</w:t>
      </w:r>
    </w:p>
    <w:p w14:paraId="0F271017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68A0EA84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4</w:t>
      </w:r>
    </w:p>
    <w:p w14:paraId="0051B195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5</w:t>
      </w:r>
    </w:p>
    <w:p w14:paraId="59165C9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6</w:t>
      </w:r>
    </w:p>
    <w:p w14:paraId="49EC2225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7   Extremely</w:t>
      </w:r>
    </w:p>
    <w:p w14:paraId="02E6BA44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84677E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If no…</w:t>
      </w:r>
    </w:p>
    <w:p w14:paraId="3A832DBC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7E516C" w14:textId="77777777" w:rsidR="008E6FA1" w:rsidRPr="00B860B7" w:rsidRDefault="00E6612A">
      <w:pPr>
        <w:spacing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Why are you not engaged in </w:t>
      </w:r>
      <w:proofErr w:type="gramStart"/>
      <w:r w:rsidRPr="00B860B7">
        <w:rPr>
          <w:rFonts w:ascii="Times New Roman" w:eastAsia="Times New Roman" w:hAnsi="Times New Roman" w:cs="Times New Roman"/>
          <w:sz w:val="24"/>
          <w:szCs w:val="24"/>
        </w:rPr>
        <w:t>a social</w:t>
      </w:r>
      <w:proofErr w:type="gramEnd"/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 interaction? </w:t>
      </w:r>
    </w:p>
    <w:p w14:paraId="6A068B0D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11645E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I'm doing something else</w:t>
      </w:r>
    </w:p>
    <w:p w14:paraId="6E441A2D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5AD1AB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I'm self-isolating/quarantining due to COVID</w:t>
      </w:r>
    </w:p>
    <w:p w14:paraId="1CE7E888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7D06667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Other</w:t>
      </w:r>
    </w:p>
    <w:p w14:paraId="60F52B59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388CDC6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Please specify why you are not interacting</w:t>
      </w:r>
    </w:p>
    <w:p w14:paraId="0EF165C5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DD9E911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__________________________________</w:t>
      </w:r>
    </w:p>
    <w:p w14:paraId="0BCF1B5A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3590DE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What are you doing right now? </w:t>
      </w:r>
    </w:p>
    <w:p w14:paraId="2A78532E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51BDEE1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Physical: hiking, biking, walking to class, any</w:t>
      </w:r>
    </w:p>
    <w:p w14:paraId="79424F67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other exercise, etc.</w:t>
      </w:r>
    </w:p>
    <w:p w14:paraId="7FED114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Health/hygiene: showering, bathing, brushing</w:t>
      </w:r>
    </w:p>
    <w:p w14:paraId="44BDFD4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teeth, being at the doctor or dentist, etc.</w:t>
      </w:r>
    </w:p>
    <w:p w14:paraId="47AB920C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Spiritual: attending religious sanctuary, engaging</w:t>
      </w:r>
    </w:p>
    <w:p w14:paraId="1C0EA1BD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in prayer or meditation, reading a religious text,</w:t>
      </w:r>
    </w:p>
    <w:p w14:paraId="785F9F28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etc.</w:t>
      </w:r>
    </w:p>
    <w:p w14:paraId="0769B706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Educational: classes, homework, lectures, computer</w:t>
      </w:r>
    </w:p>
    <w:p w14:paraId="7D9F0D75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lastRenderedPageBreak/>
        <w:t>work, etc.</w:t>
      </w:r>
    </w:p>
    <w:p w14:paraId="59D44F1E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Passivity/sedentary: napping, sitting, watching</w:t>
      </w:r>
    </w:p>
    <w:p w14:paraId="40EC176D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television, Internet surfing for fun, etc.</w:t>
      </w:r>
    </w:p>
    <w:p w14:paraId="3C4B8F28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Employment/volunteering: working at your job,</w:t>
      </w:r>
    </w:p>
    <w:p w14:paraId="39BFD436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babysitting, helping the elderly, etc.</w:t>
      </w:r>
    </w:p>
    <w:p w14:paraId="0F3CFDED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Hobbies and recreation: reading, drawing, writing,</w:t>
      </w:r>
    </w:p>
    <w:p w14:paraId="31E62C90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scrap-booking, playing a musical instrument, etc.</w:t>
      </w:r>
    </w:p>
    <w:p w14:paraId="66486461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Eating: snacking, meals, etc.</w:t>
      </w:r>
    </w:p>
    <w:p w14:paraId="023FD5CD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Travel: commuting to school, home, work, flying,</w:t>
      </w:r>
    </w:p>
    <w:p w14:paraId="65F9D6E9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traveling to foreign countries, etc.</w:t>
      </w:r>
    </w:p>
    <w:p w14:paraId="3CB6A6C0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Other: any behavior not described above</w:t>
      </w:r>
    </w:p>
    <w:p w14:paraId="4627F921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68D379D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Please specify what you're doing right now</w:t>
      </w:r>
    </w:p>
    <w:p w14:paraId="729B4697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9F016C6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__________________________________</w:t>
      </w:r>
    </w:p>
    <w:p w14:paraId="1AA696F4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F9CD23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13F5790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Please </w:t>
      </w:r>
      <w:proofErr w:type="gramStart"/>
      <w:r w:rsidRPr="00B860B7"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gramEnd"/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 how true the following statement is for you at this moment.</w:t>
      </w:r>
    </w:p>
    <w:p w14:paraId="160EEA5C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554183FE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I want to be alone. </w:t>
      </w:r>
    </w:p>
    <w:p w14:paraId="4D71866F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1   Not at all</w:t>
      </w:r>
    </w:p>
    <w:p w14:paraId="173F1E07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6B6FB3E1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3754A790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4</w:t>
      </w:r>
    </w:p>
    <w:p w14:paraId="45AD1DA6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5   Very</w:t>
      </w:r>
    </w:p>
    <w:p w14:paraId="1D573715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35E8E8F0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33CFD87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Please </w:t>
      </w:r>
      <w:proofErr w:type="gramStart"/>
      <w:r w:rsidRPr="00B860B7"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gramEnd"/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 how true the following statement is for you at this moment.</w:t>
      </w:r>
    </w:p>
    <w:p w14:paraId="15D702AE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48E907E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I want to be with other people. </w:t>
      </w:r>
    </w:p>
    <w:p w14:paraId="1C4A3653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1   Not at all</w:t>
      </w:r>
    </w:p>
    <w:p w14:paraId="6612CE10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lastRenderedPageBreak/>
        <w:t>2</w:t>
      </w:r>
    </w:p>
    <w:p w14:paraId="7A7839B0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3</w:t>
      </w:r>
    </w:p>
    <w:p w14:paraId="714A1B22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4</w:t>
      </w:r>
    </w:p>
    <w:p w14:paraId="42FFCD7B" w14:textId="77777777" w:rsidR="008E6FA1" w:rsidRPr="00B860B7" w:rsidRDefault="00E6612A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5   Very</w:t>
      </w:r>
    </w:p>
    <w:p w14:paraId="6A7AB156" w14:textId="77777777" w:rsidR="008E6FA1" w:rsidRPr="00B860B7" w:rsidRDefault="008E6FA1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7FF21F48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Since the last survey prompt (/since you woke up), how many times did you interact with someone else (e.g., spent more than 5 minutes talking/communicating with someone else) not including right now if you’re currently with someone?</w:t>
      </w:r>
    </w:p>
    <w:p w14:paraId="06A714B5" w14:textId="77777777" w:rsidR="008E6FA1" w:rsidRPr="00B860B7" w:rsidRDefault="008E6FA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D2077E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0 (you had no interactions)</w:t>
      </w:r>
    </w:p>
    <w:p w14:paraId="5E765F43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2 interactions</w:t>
      </w:r>
    </w:p>
    <w:p w14:paraId="7E317C28" w14:textId="77777777" w:rsidR="008E6FA1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3 interactions</w:t>
      </w:r>
    </w:p>
    <w:p w14:paraId="62215786" w14:textId="38436E73" w:rsidR="007E2625" w:rsidRPr="00B860B7" w:rsidRDefault="00E6612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7E2625" w:rsidRPr="00B860B7">
          <w:head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B860B7">
        <w:rPr>
          <w:rFonts w:ascii="Times New Roman" w:eastAsia="Times New Roman" w:hAnsi="Times New Roman" w:cs="Times New Roman"/>
          <w:sz w:val="24"/>
          <w:szCs w:val="24"/>
        </w:rPr>
        <w:t>4 or more interaction</w:t>
      </w:r>
      <w:r w:rsidR="007E2625" w:rsidRPr="00B860B7">
        <w:rPr>
          <w:rFonts w:ascii="Times New Roman" w:eastAsia="Times New Roman" w:hAnsi="Times New Roman" w:cs="Times New Roman"/>
          <w:sz w:val="24"/>
          <w:szCs w:val="24"/>
        </w:rPr>
        <w:t>s</w:t>
      </w:r>
    </w:p>
    <w:p w14:paraId="3D4C04CE" w14:textId="4708C313" w:rsidR="008E6FA1" w:rsidRPr="00B860B7" w:rsidRDefault="00E6612A" w:rsidP="007E262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7E2625" w:rsidRPr="00B860B7">
        <w:rPr>
          <w:rFonts w:ascii="Times New Roman" w:eastAsia="Times New Roman" w:hAnsi="Times New Roman" w:cs="Times New Roman"/>
          <w:b/>
          <w:sz w:val="24"/>
          <w:szCs w:val="24"/>
        </w:rPr>
        <w:t>2</w:t>
      </w:r>
    </w:p>
    <w:p w14:paraId="28611586" w14:textId="77777777" w:rsidR="008E6FA1" w:rsidRPr="00B860B7" w:rsidRDefault="00E6612A">
      <w:pPr>
        <w:spacing w:before="200" w:after="20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b/>
          <w:i/>
          <w:sz w:val="24"/>
          <w:szCs w:val="24"/>
        </w:rPr>
        <w:t>Correlation Matrix of PA, NA, and Social Connectedness Items</w:t>
      </w:r>
    </w:p>
    <w:tbl>
      <w:tblPr>
        <w:tblStyle w:val="a0"/>
        <w:tblW w:w="12105" w:type="dxa"/>
        <w:tblLayout w:type="fixed"/>
        <w:tblLook w:val="0600" w:firstRow="0" w:lastRow="0" w:firstColumn="0" w:lastColumn="0" w:noHBand="1" w:noVBand="1"/>
      </w:tblPr>
      <w:tblGrid>
        <w:gridCol w:w="1530"/>
        <w:gridCol w:w="1140"/>
        <w:gridCol w:w="990"/>
        <w:gridCol w:w="1005"/>
        <w:gridCol w:w="1050"/>
        <w:gridCol w:w="1290"/>
        <w:gridCol w:w="1035"/>
        <w:gridCol w:w="1065"/>
        <w:gridCol w:w="975"/>
        <w:gridCol w:w="945"/>
        <w:gridCol w:w="1080"/>
      </w:tblGrid>
      <w:tr w:rsidR="00B860B7" w:rsidRPr="00B860B7" w14:paraId="1E5C4BB4" w14:textId="77777777">
        <w:trPr>
          <w:trHeight w:val="810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3827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1897D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Socially connected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47452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Lonely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F6DEA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Happy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89B3A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Content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7C528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Enthusiastic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35524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Relaxed</w:t>
            </w:r>
          </w:p>
        </w:tc>
        <w:tc>
          <w:tcPr>
            <w:tcW w:w="10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62D1A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Anxious</w:t>
            </w: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D355B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Angry</w:t>
            </w:r>
          </w:p>
        </w:tc>
        <w:tc>
          <w:tcPr>
            <w:tcW w:w="94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4C803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Sa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A00C5" w14:textId="77777777" w:rsidR="008E6FA1" w:rsidRPr="00B860B7" w:rsidRDefault="00E6612A">
            <w:pPr>
              <w:spacing w:before="240"/>
              <w:jc w:val="center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Sluggish</w:t>
            </w:r>
          </w:p>
        </w:tc>
      </w:tr>
      <w:tr w:rsidR="00B860B7" w:rsidRPr="00B860B7" w14:paraId="34B90EFA" w14:textId="77777777">
        <w:trPr>
          <w:trHeight w:val="435"/>
        </w:trPr>
        <w:tc>
          <w:tcPr>
            <w:tcW w:w="153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0EC77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Socially connected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C7449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5F34E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514**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3C88F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707**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1EBE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752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370C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672**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A722A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550**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A7001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24*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7996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16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5B3E1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37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28AF0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60**</w:t>
            </w:r>
          </w:p>
        </w:tc>
      </w:tr>
      <w:tr w:rsidR="00B860B7" w:rsidRPr="00B860B7" w14:paraId="0F909D9C" w14:textId="77777777">
        <w:trPr>
          <w:trHeight w:val="225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054FA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Lonely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8D196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514**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D4E5E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4550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39**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F9296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97**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76D8B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91**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23A73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59**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9162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48**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3E83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321*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FED7A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817**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6524F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35**</w:t>
            </w:r>
          </w:p>
        </w:tc>
      </w:tr>
      <w:tr w:rsidR="00B860B7" w:rsidRPr="00B860B7" w14:paraId="3D8B50F3" w14:textId="77777777">
        <w:trPr>
          <w:trHeight w:val="225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B154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Happy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C3A0E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707**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C0F32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39**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F980E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90EFB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881**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07F03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812**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56909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667**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B5B0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44**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016C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197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7889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535**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00C0E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98**</w:t>
            </w:r>
          </w:p>
        </w:tc>
      </w:tr>
      <w:tr w:rsidR="00B860B7" w:rsidRPr="00B860B7" w14:paraId="74A0A58E" w14:textId="77777777">
        <w:trPr>
          <w:trHeight w:val="225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D484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Content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AA901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752**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263B4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97**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7D027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881**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920E4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F9190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793**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006C6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807**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09C04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20**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E273D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24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40436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532**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2562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25**</w:t>
            </w:r>
          </w:p>
        </w:tc>
      </w:tr>
      <w:tr w:rsidR="00B860B7" w:rsidRPr="00B860B7" w14:paraId="26873179" w14:textId="77777777">
        <w:trPr>
          <w:trHeight w:val="225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C350B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Enthusiastic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BB59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672**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276D0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91**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4E74D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812**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A315E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793**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4A60F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36F2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539**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C25F9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71**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9B680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136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AF57D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23**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87D9A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26**</w:t>
            </w:r>
          </w:p>
        </w:tc>
      </w:tr>
      <w:tr w:rsidR="00B860B7" w:rsidRPr="00B860B7" w14:paraId="31AF8E1F" w14:textId="77777777">
        <w:trPr>
          <w:trHeight w:val="225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1AF19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Relaxed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723A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550**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F2CB2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59**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29040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667**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4D8D7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807**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F980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539**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8424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3495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512**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0E38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49*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55482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42**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7EE58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53**</w:t>
            </w:r>
          </w:p>
        </w:tc>
      </w:tr>
      <w:tr w:rsidR="00B860B7" w:rsidRPr="00B860B7" w14:paraId="1875A69E" w14:textId="77777777">
        <w:trPr>
          <w:trHeight w:val="225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C012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Anxious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5BA8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24*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1495E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48**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89F2D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44**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F36E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20**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AD0B4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71**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5627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512**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FE16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6E24A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59*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42D56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610**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C3121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86**</w:t>
            </w:r>
          </w:p>
        </w:tc>
      </w:tr>
      <w:tr w:rsidR="00B860B7" w:rsidRPr="00B860B7" w14:paraId="3DFE6AB9" w14:textId="77777777">
        <w:trPr>
          <w:trHeight w:val="225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5B6E3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Angry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62B3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160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47D1F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321**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10B8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197*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4A1F3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24*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5A192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136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44403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49**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22F89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59**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66BC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1259B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50**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C7842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356**</w:t>
            </w:r>
          </w:p>
        </w:tc>
      </w:tr>
      <w:tr w:rsidR="00B860B7" w:rsidRPr="00B860B7" w14:paraId="315F9BCA" w14:textId="77777777">
        <w:trPr>
          <w:trHeight w:val="225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100AA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Sad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36236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37**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B6D09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817**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2CDAF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535**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97D20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532**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22A90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23**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7AC69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442**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DE04E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610**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2F7F6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50*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F7A3A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0BF16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560**</w:t>
            </w:r>
          </w:p>
        </w:tc>
      </w:tr>
      <w:tr w:rsidR="00B860B7" w:rsidRPr="00B860B7" w14:paraId="58C07EB5" w14:textId="77777777">
        <w:trPr>
          <w:trHeight w:val="547"/>
        </w:trPr>
        <w:tc>
          <w:tcPr>
            <w:tcW w:w="153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8645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Sluggish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DE373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60**</w:t>
            </w:r>
          </w:p>
        </w:tc>
        <w:tc>
          <w:tcPr>
            <w:tcW w:w="9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B930F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35**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58FF2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98**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02D86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25**</w:t>
            </w:r>
          </w:p>
        </w:tc>
        <w:tc>
          <w:tcPr>
            <w:tcW w:w="129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F5C21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326**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E076D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-.253**</w:t>
            </w:r>
          </w:p>
        </w:tc>
        <w:tc>
          <w:tcPr>
            <w:tcW w:w="10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FA53C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486**</w:t>
            </w:r>
          </w:p>
        </w:tc>
        <w:tc>
          <w:tcPr>
            <w:tcW w:w="9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2B0F5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356**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B8FC2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.560**</w:t>
            </w:r>
          </w:p>
        </w:tc>
        <w:tc>
          <w:tcPr>
            <w:tcW w:w="10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6B669" w14:textId="77777777" w:rsidR="008E6FA1" w:rsidRPr="00B860B7" w:rsidRDefault="00E6612A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B860B7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6BC9D82B" w14:textId="77777777" w:rsidR="008E6FA1" w:rsidRPr="00B860B7" w:rsidRDefault="00E6612A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B860B7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B860B7">
        <w:rPr>
          <w:rFonts w:ascii="Times New Roman" w:eastAsia="Times New Roman" w:hAnsi="Times New Roman" w:cs="Times New Roman"/>
          <w:sz w:val="24"/>
          <w:szCs w:val="24"/>
        </w:rPr>
        <w:t>. ** Correlation is significant at the 0.01 level (2-tailed). * Correlation is significant at the 0.05 level (2-tailed).</w:t>
      </w:r>
      <w:r w:rsidRPr="00B860B7">
        <w:br w:type="page"/>
      </w:r>
    </w:p>
    <w:p w14:paraId="390B1769" w14:textId="4C3A834C" w:rsidR="007E2625" w:rsidRPr="00B860B7" w:rsidRDefault="007E2625" w:rsidP="007E262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</w:t>
      </w:r>
    </w:p>
    <w:p w14:paraId="798DE751" w14:textId="77777777" w:rsidR="007E2625" w:rsidRPr="00B860B7" w:rsidRDefault="007E2625" w:rsidP="007E2625">
      <w:pPr>
        <w:widowControl w:val="0"/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 w:rsidRPr="00B860B7">
        <w:rPr>
          <w:rFonts w:ascii="Times New Roman" w:eastAsia="Times New Roman" w:hAnsi="Times New Roman" w:cs="Times New Roman"/>
          <w:b/>
          <w:i/>
          <w:sz w:val="24"/>
          <w:szCs w:val="24"/>
          <w:highlight w:val="white"/>
        </w:rPr>
        <w:t>Correlation Matrix of All Study Variables and Symptom Measures at Baseline</w:t>
      </w:r>
      <w:r w:rsidRPr="00B860B7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</w:p>
    <w:tbl>
      <w:tblPr>
        <w:tblStyle w:val="a"/>
        <w:tblW w:w="13650" w:type="dxa"/>
        <w:tblInd w:w="-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240"/>
        <w:gridCol w:w="885"/>
        <w:gridCol w:w="795"/>
        <w:gridCol w:w="795"/>
        <w:gridCol w:w="810"/>
        <w:gridCol w:w="840"/>
        <w:gridCol w:w="900"/>
        <w:gridCol w:w="900"/>
        <w:gridCol w:w="810"/>
        <w:gridCol w:w="915"/>
        <w:gridCol w:w="960"/>
        <w:gridCol w:w="810"/>
        <w:gridCol w:w="810"/>
        <w:gridCol w:w="825"/>
      </w:tblGrid>
      <w:tr w:rsidR="00B860B7" w:rsidRPr="00B860B7" w14:paraId="0CBB55FC" w14:textId="77777777" w:rsidTr="00DB3762">
        <w:trPr>
          <w:trHeight w:val="285"/>
          <w:tblHeader/>
        </w:trPr>
        <w:tc>
          <w:tcPr>
            <w:tcW w:w="23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EFF5E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ariable</w:t>
            </w:r>
          </w:p>
        </w:tc>
        <w:tc>
          <w:tcPr>
            <w:tcW w:w="2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7B972E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7A463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M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E553B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SD</w:t>
            </w:r>
          </w:p>
        </w:tc>
        <w:tc>
          <w:tcPr>
            <w:tcW w:w="7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C9B79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94544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72D5F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87C70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EAAD3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03B268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9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E005B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471CD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2A06C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39DD8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DB4A3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</w:t>
            </w:r>
          </w:p>
        </w:tc>
      </w:tr>
      <w:tr w:rsidR="00B860B7" w:rsidRPr="00B860B7" w14:paraId="322714B9" w14:textId="77777777" w:rsidTr="00DB3762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E5FE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. Approach Temperame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311824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F861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5.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8890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FCEB5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DD4BB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F5120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80CB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9BDAD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280DB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A37050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187B6F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45160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2BA0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D846F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B860B7" w:rsidRPr="00B860B7" w14:paraId="4EB3D88B" w14:textId="77777777" w:rsidTr="00DB3762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2D06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2. Avoidance Temperamen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410E48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1C710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2.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8ECC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10D3A8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94987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8FAA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A5673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63EF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5A5F3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03F13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4986D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C711B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FE8B7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3A329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B860B7" w:rsidRPr="00B860B7" w14:paraId="3627F1E7" w14:textId="77777777" w:rsidTr="00DB3762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738D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3. Positive Affec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29C82F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594F6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78D5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07010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44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C0288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DF0CDE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FD946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33726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B90010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4181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5CFF9F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76BB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7C86E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4F241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B860B7" w:rsidRPr="00B860B7" w14:paraId="5E8FF70D" w14:textId="77777777" w:rsidTr="00DB3762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7EE3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. Negative Affec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4FA1F1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87021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8965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D050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22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629C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24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D30C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49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D4FD5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07AB2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3EBC9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D574C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EE99B0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8ADE2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78BF7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559DB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B860B7" w:rsidRPr="00B860B7" w14:paraId="3BA4B8C7" w14:textId="77777777" w:rsidTr="00DB3762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5A6CE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 Proportion of Time Interact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7DD1B0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63C95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30061E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677BF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31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0AE4F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FE502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30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5627D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4308C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B53B9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BC2CF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166F3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B4E57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3322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38306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B860B7" w:rsidRPr="00B860B7" w14:paraId="08F0FD4C" w14:textId="77777777" w:rsidTr="00DB3762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1855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6. Avg Number of Interactio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774DBF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2703D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A638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58525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23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5C6EF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A920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38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150F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6BEA9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55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12D0E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E452E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4C675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255A2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FFA8F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02B54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B860B7" w:rsidRPr="00B860B7" w14:paraId="038A06DB" w14:textId="77777777" w:rsidTr="00DB3762">
        <w:trPr>
          <w:trHeight w:val="285"/>
        </w:trPr>
        <w:tc>
          <w:tcPr>
            <w:tcW w:w="235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20F4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. Connectedness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 w14:paraId="3B81A36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66D3F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18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DE053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57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A02A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45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C41F3F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0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EFB3A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75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CB68E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34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3527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46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FF40B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44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62DA7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3D83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6B1078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63BEE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9FB90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B860B7" w:rsidRPr="00B860B7" w14:paraId="73037B95" w14:textId="77777777" w:rsidTr="00DB3762">
        <w:trPr>
          <w:trHeight w:val="285"/>
        </w:trPr>
        <w:tc>
          <w:tcPr>
            <w:tcW w:w="235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5B3B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8. Loneliness</w:t>
            </w:r>
          </w:p>
        </w:tc>
        <w:tc>
          <w:tcPr>
            <w:tcW w:w="240" w:type="dxa"/>
            <w:tcBorders>
              <w:bottom w:val="nil"/>
            </w:tcBorders>
          </w:tcPr>
          <w:p w14:paraId="643C10C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C7CF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06</w:t>
            </w:r>
          </w:p>
        </w:tc>
        <w:tc>
          <w:tcPr>
            <w:tcW w:w="79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32949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84</w:t>
            </w:r>
          </w:p>
        </w:tc>
        <w:tc>
          <w:tcPr>
            <w:tcW w:w="79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7BAA7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29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468A5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07</w:t>
            </w:r>
          </w:p>
        </w:tc>
        <w:tc>
          <w:tcPr>
            <w:tcW w:w="8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6FF68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47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F108A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65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E5E0A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27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E78B43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33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1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63CB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51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6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E50FB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99301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</w:p>
        </w:tc>
        <w:tc>
          <w:tcPr>
            <w:tcW w:w="81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D6637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</w:p>
        </w:tc>
        <w:tc>
          <w:tcPr>
            <w:tcW w:w="82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B334F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</w:p>
        </w:tc>
      </w:tr>
      <w:tr w:rsidR="00B860B7" w:rsidRPr="00B860B7" w14:paraId="20637C38" w14:textId="77777777" w:rsidTr="00DB3762">
        <w:trPr>
          <w:trHeight w:val="285"/>
        </w:trPr>
        <w:tc>
          <w:tcPr>
            <w:tcW w:w="235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90880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9. OASI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FFFFFF"/>
              <w:right w:val="nil"/>
            </w:tcBorders>
          </w:tcPr>
          <w:p w14:paraId="5AB7FCA0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63761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.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5524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21468E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9C7F3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27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A363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21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8E4A1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33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</w:t>
            </w: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BC84EF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4489F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0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6E5520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4788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21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50ACF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080BA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B38E3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B860B7" w:rsidRPr="00B860B7" w14:paraId="6293CD33" w14:textId="77777777" w:rsidTr="00DB3762">
        <w:trPr>
          <w:trHeight w:val="510"/>
        </w:trPr>
        <w:tc>
          <w:tcPr>
            <w:tcW w:w="235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1389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0. PHQ-9</w:t>
            </w:r>
          </w:p>
        </w:tc>
        <w:tc>
          <w:tcPr>
            <w:tcW w:w="24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B043D2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AA4A78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3.84</w:t>
            </w:r>
          </w:p>
        </w:tc>
        <w:tc>
          <w:tcPr>
            <w:tcW w:w="7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F7C70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4.88</w:t>
            </w:r>
          </w:p>
        </w:tc>
        <w:tc>
          <w:tcPr>
            <w:tcW w:w="7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9AD42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23*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CA6F28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10</w:t>
            </w:r>
          </w:p>
        </w:tc>
        <w:tc>
          <w:tcPr>
            <w:tcW w:w="84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171CD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38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BA064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33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8F7EA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10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FB851E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13</w:t>
            </w:r>
          </w:p>
        </w:tc>
        <w:tc>
          <w:tcPr>
            <w:tcW w:w="91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2EBAAC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31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BC2C2F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39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F7B66F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50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E6C0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–</w:t>
            </w:r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225E9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</w:p>
        </w:tc>
      </w:tr>
      <w:tr w:rsidR="00B860B7" w:rsidRPr="00B860B7" w14:paraId="1A1D7956" w14:textId="77777777" w:rsidTr="00DB3762">
        <w:trPr>
          <w:trHeight w:val="285"/>
        </w:trPr>
        <w:tc>
          <w:tcPr>
            <w:tcW w:w="235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41184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. SCSR</w:t>
            </w:r>
          </w:p>
        </w:tc>
        <w:tc>
          <w:tcPr>
            <w:tcW w:w="24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</w:tcPr>
          <w:p w14:paraId="7790D5AF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628786" w14:textId="77777777" w:rsidR="007E2625" w:rsidRPr="00B860B7" w:rsidRDefault="007E2625" w:rsidP="00DB3762">
            <w:pPr>
              <w:widowControl w:val="0"/>
              <w:shd w:val="clear" w:color="auto" w:fill="FFFFFF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59.23 </w:t>
            </w:r>
          </w:p>
        </w:tc>
        <w:tc>
          <w:tcPr>
            <w:tcW w:w="7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F5D75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3.68</w:t>
            </w:r>
          </w:p>
        </w:tc>
        <w:tc>
          <w:tcPr>
            <w:tcW w:w="7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536FF5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34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FB092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26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9B325B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43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E772F8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24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3290D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23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EBBF4D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32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6F172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.43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3981A6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-.25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2F91F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39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FFE10A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.34</w:t>
            </w:r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68FF79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–</w:t>
            </w:r>
          </w:p>
        </w:tc>
      </w:tr>
      <w:tr w:rsidR="00B860B7" w:rsidRPr="00B860B7" w14:paraId="644BC6A9" w14:textId="77777777" w:rsidTr="00DB3762">
        <w:trPr>
          <w:trHeight w:val="285"/>
        </w:trPr>
        <w:tc>
          <w:tcPr>
            <w:tcW w:w="2355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48A71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12. SDS</w:t>
            </w:r>
          </w:p>
        </w:tc>
        <w:tc>
          <w:tcPr>
            <w:tcW w:w="24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</w:tcPr>
          <w:p w14:paraId="4A0005B7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E81046" w14:textId="77777777" w:rsidR="007E2625" w:rsidRPr="00B860B7" w:rsidRDefault="007E2625" w:rsidP="00DB3762">
            <w:pPr>
              <w:widowControl w:val="0"/>
              <w:shd w:val="clear" w:color="auto" w:fill="FFFFFF"/>
              <w:spacing w:line="24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18.69 </w:t>
            </w:r>
          </w:p>
        </w:tc>
        <w:tc>
          <w:tcPr>
            <w:tcW w:w="795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C5429E" w14:textId="77777777" w:rsidR="007E2625" w:rsidRPr="00B860B7" w:rsidRDefault="007E2625" w:rsidP="00DB3762">
            <w:pPr>
              <w:widowControl w:val="0"/>
              <w:shd w:val="clear" w:color="auto" w:fill="FFFFFF"/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25</w:t>
            </w:r>
          </w:p>
        </w:tc>
        <w:tc>
          <w:tcPr>
            <w:tcW w:w="795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9848A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7E4D23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84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6241F6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.33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8932C9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</w:rPr>
              <w:t>-.39</w:t>
            </w:r>
          </w:p>
        </w:tc>
        <w:tc>
          <w:tcPr>
            <w:tcW w:w="90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6E409B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15040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60B7">
              <w:rPr>
                <w:rFonts w:ascii="Times New Roman" w:eastAsia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915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608E34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4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C2A8C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34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39058B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60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966051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54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F9CD75" w14:textId="77777777" w:rsidR="007E2625" w:rsidRPr="00B860B7" w:rsidRDefault="007E2625" w:rsidP="00DB376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.29</w:t>
            </w:r>
            <w:r w:rsidRPr="00B860B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</w:tbl>
    <w:p w14:paraId="4A113456" w14:textId="139A595A" w:rsidR="007E2625" w:rsidRPr="00B860B7" w:rsidRDefault="007E2625" w:rsidP="007E2625">
      <w:pPr>
        <w:spacing w:line="480" w:lineRule="auto"/>
        <w:rPr>
          <w:rFonts w:ascii="Times New Roman" w:eastAsia="Times New Roman" w:hAnsi="Times New Roman" w:cs="Times New Roman"/>
          <w:sz w:val="26"/>
          <w:szCs w:val="26"/>
          <w:highlight w:val="white"/>
        </w:rPr>
      </w:pPr>
      <w:r w:rsidRPr="00B860B7"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. ** Correlation is significant at the 0.01 level (2-tailed). * Correlation is significant at the 0.05 level (2-tailed). </w:t>
      </w:r>
      <w:r w:rsidRPr="00B860B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OASIS, Overall Anxiety Severity and Impairment Scale; </w:t>
      </w:r>
      <w:r w:rsidR="00F00944" w:rsidRPr="00B860B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PHQ-9, Patient Health Questionnaire; </w:t>
      </w:r>
      <w:r w:rsidRPr="00B860B7">
        <w:rPr>
          <w:rFonts w:ascii="Times New Roman" w:eastAsia="Times New Roman" w:hAnsi="Times New Roman" w:cs="Times New Roman"/>
          <w:sz w:val="24"/>
          <w:szCs w:val="24"/>
          <w:highlight w:val="white"/>
        </w:rPr>
        <w:t>SCSR, Social Connectedness Scale Revised; SDS, Sheehan Disability Scale.</w:t>
      </w:r>
    </w:p>
    <w:p w14:paraId="6A46CC5A" w14:textId="23627B22" w:rsidR="007E2625" w:rsidRPr="00B860B7" w:rsidRDefault="007E262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792B12" w14:textId="77777777" w:rsidR="00F00944" w:rsidRPr="00B860B7" w:rsidRDefault="00F00944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976D179" w14:textId="141A8BFD" w:rsidR="008E6FA1" w:rsidRPr="00B860B7" w:rsidRDefault="00E661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</w:t>
      </w:r>
    </w:p>
    <w:p w14:paraId="1E4EDF82" w14:textId="77777777" w:rsidR="008E6FA1" w:rsidRPr="00B860B7" w:rsidRDefault="00E6612A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b/>
          <w:i/>
          <w:sz w:val="24"/>
          <w:szCs w:val="24"/>
        </w:rPr>
        <w:t>Approach and Avoidance Temperament Predicting Social Connectedness and Loneliness, Controlling for Social Activity</w:t>
      </w:r>
    </w:p>
    <w:tbl>
      <w:tblPr>
        <w:tblStyle w:val="a1"/>
        <w:tblW w:w="11115" w:type="dxa"/>
        <w:tblInd w:w="-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810"/>
        <w:gridCol w:w="810"/>
        <w:gridCol w:w="810"/>
        <w:gridCol w:w="900"/>
        <w:gridCol w:w="1200"/>
        <w:gridCol w:w="870"/>
        <w:gridCol w:w="990"/>
        <w:gridCol w:w="900"/>
        <w:gridCol w:w="900"/>
        <w:gridCol w:w="990"/>
      </w:tblGrid>
      <w:tr w:rsidR="00B860B7" w:rsidRPr="00B860B7" w14:paraId="08021F7E" w14:textId="77777777">
        <w:trPr>
          <w:trHeight w:val="409"/>
          <w:tblHeader/>
        </w:trPr>
        <w:tc>
          <w:tcPr>
            <w:tcW w:w="193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E13BD1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Predictor</w:t>
            </w:r>
          </w:p>
        </w:tc>
        <w:tc>
          <w:tcPr>
            <w:tcW w:w="4530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5C0A69B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Social Connectedness</w:t>
            </w:r>
          </w:p>
        </w:tc>
        <w:tc>
          <w:tcPr>
            <w:tcW w:w="4650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AC44E70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Loneliness</w:t>
            </w:r>
          </w:p>
        </w:tc>
      </w:tr>
      <w:tr w:rsidR="00B860B7" w:rsidRPr="00B860B7" w14:paraId="2CAA25CA" w14:textId="77777777">
        <w:trPr>
          <w:trHeight w:val="409"/>
          <w:tblHeader/>
        </w:trPr>
        <w:tc>
          <w:tcPr>
            <w:tcW w:w="19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EE18A" w14:textId="77777777" w:rsidR="008E6FA1" w:rsidRPr="00B860B7" w:rsidRDefault="008E6FA1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29F50E3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B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EEE191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B SE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504DFE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CCECB5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t</w:t>
            </w:r>
          </w:p>
        </w:tc>
        <w:tc>
          <w:tcPr>
            <w:tcW w:w="12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A190BB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p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33A1985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B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6F1EE02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B SE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A44803E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0F8A93C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t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E812D0D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i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i/>
                <w:highlight w:val="white"/>
              </w:rPr>
              <w:t>p</w:t>
            </w:r>
          </w:p>
        </w:tc>
      </w:tr>
      <w:tr w:rsidR="00B860B7" w:rsidRPr="00B860B7" w14:paraId="1CDB0B74" w14:textId="77777777">
        <w:trPr>
          <w:trHeight w:val="53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787699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Approac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989C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6D6805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6F5F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9440A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3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03F3C5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&lt;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B8FD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-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9574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7149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-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D7CF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-2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F552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highlight w:val="white"/>
              </w:rPr>
              <w:t>.02</w:t>
            </w:r>
          </w:p>
        </w:tc>
      </w:tr>
      <w:tr w:rsidR="00B860B7" w:rsidRPr="00B860B7" w14:paraId="76D5A62B" w14:textId="77777777">
        <w:trPr>
          <w:trHeight w:val="51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3319E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Avoid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3106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C769F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5129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59497E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653812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E773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099C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6FA1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31AE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B0E8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75</w:t>
            </w:r>
          </w:p>
        </w:tc>
      </w:tr>
      <w:tr w:rsidR="00B860B7" w:rsidRPr="00B860B7" w14:paraId="48E30AF6" w14:textId="77777777">
        <w:trPr>
          <w:trHeight w:val="515"/>
        </w:trPr>
        <w:tc>
          <w:tcPr>
            <w:tcW w:w="1935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54C36B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Proportion of time interact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37D9CD31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A1AB3D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A332638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4DEAC3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34326D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747F558A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-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4017615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571BF3A5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-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65EEFFC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-2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632977BA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03</w:t>
            </w:r>
          </w:p>
        </w:tc>
      </w:tr>
      <w:tr w:rsidR="00B860B7" w:rsidRPr="00B860B7" w14:paraId="5D43D3C6" w14:textId="77777777">
        <w:trPr>
          <w:trHeight w:val="515"/>
        </w:trPr>
        <w:tc>
          <w:tcPr>
            <w:tcW w:w="193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286AE4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Average number of interactions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E997968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65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D356AF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26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56B1517D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24</w:t>
            </w:r>
          </w:p>
        </w:tc>
        <w:tc>
          <w:tcPr>
            <w:tcW w:w="9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90010C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24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8524FF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b/>
                <w:bCs/>
                <w:highlight w:val="white"/>
              </w:rPr>
              <w:t>.01</w:t>
            </w:r>
          </w:p>
        </w:tc>
        <w:tc>
          <w:tcPr>
            <w:tcW w:w="87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24E8F306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-.25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17C0035A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438</w:t>
            </w:r>
          </w:p>
        </w:tc>
        <w:tc>
          <w:tcPr>
            <w:tcW w:w="9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C4D42D3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-.06</w:t>
            </w:r>
          </w:p>
        </w:tc>
        <w:tc>
          <w:tcPr>
            <w:tcW w:w="9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7B097C27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-.57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14:paraId="35ECECC3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57</w:t>
            </w:r>
          </w:p>
        </w:tc>
      </w:tr>
      <w:tr w:rsidR="00B860B7" w:rsidRPr="00B860B7" w14:paraId="4B14E859" w14:textId="77777777">
        <w:trPr>
          <w:trHeight w:val="515"/>
        </w:trPr>
        <w:tc>
          <w:tcPr>
            <w:tcW w:w="1935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203218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Approach x Avoidance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042E6A0F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02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A782CA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01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4C5141D8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10</w:t>
            </w:r>
          </w:p>
        </w:tc>
        <w:tc>
          <w:tcPr>
            <w:tcW w:w="90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57D9BA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1</w:t>
            </w:r>
          </w:p>
        </w:tc>
        <w:tc>
          <w:tcPr>
            <w:tcW w:w="120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48A1BE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21</w:t>
            </w:r>
          </w:p>
        </w:tc>
        <w:tc>
          <w:tcPr>
            <w:tcW w:w="87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1271C274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-.003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313D9A1C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002</w:t>
            </w:r>
          </w:p>
        </w:tc>
        <w:tc>
          <w:tcPr>
            <w:tcW w:w="90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234DDFF7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-.11</w:t>
            </w:r>
          </w:p>
        </w:tc>
        <w:tc>
          <w:tcPr>
            <w:tcW w:w="90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7D95DE9E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-1.23</w:t>
            </w:r>
          </w:p>
        </w:tc>
        <w:tc>
          <w:tcPr>
            <w:tcW w:w="990" w:type="dxa"/>
            <w:tcBorders>
              <w:top w:val="single" w:sz="4" w:space="0" w:color="FFFFFF"/>
              <w:left w:val="nil"/>
              <w:bottom w:val="single" w:sz="4" w:space="0" w:color="000000"/>
              <w:right w:val="nil"/>
            </w:tcBorders>
            <w:vAlign w:val="center"/>
          </w:tcPr>
          <w:p w14:paraId="798A5612" w14:textId="77777777" w:rsidR="008E6FA1" w:rsidRPr="00B860B7" w:rsidRDefault="00E6612A">
            <w:pPr>
              <w:widowControl w:val="0"/>
              <w:shd w:val="clear" w:color="auto" w:fill="FFFFFF"/>
              <w:spacing w:line="360" w:lineRule="auto"/>
              <w:ind w:left="10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B860B7">
              <w:rPr>
                <w:rFonts w:ascii="Times New Roman" w:eastAsia="Times New Roman" w:hAnsi="Times New Roman" w:cs="Times New Roman"/>
                <w:highlight w:val="white"/>
              </w:rPr>
              <w:t>.22</w:t>
            </w:r>
          </w:p>
        </w:tc>
      </w:tr>
    </w:tbl>
    <w:p w14:paraId="53F8642B" w14:textId="2A86ABDE" w:rsidR="008E6FA1" w:rsidRPr="00B860B7" w:rsidRDefault="00F00944" w:rsidP="00F00944">
      <w:pPr>
        <w:tabs>
          <w:tab w:val="left" w:pos="1320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860B7">
        <w:rPr>
          <w:rFonts w:ascii="Times New Roman" w:eastAsia="Times New Roman" w:hAnsi="Times New Roman" w:cs="Times New Roman"/>
          <w:i/>
          <w:sz w:val="24"/>
          <w:szCs w:val="24"/>
        </w:rPr>
        <w:t>Note.</w:t>
      </w:r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 When no interaction effects </w:t>
      </w:r>
      <w:proofErr w:type="gramStart"/>
      <w:r w:rsidRPr="00B860B7">
        <w:rPr>
          <w:rFonts w:ascii="Times New Roman" w:eastAsia="Times New Roman" w:hAnsi="Times New Roman" w:cs="Times New Roman"/>
          <w:sz w:val="24"/>
          <w:szCs w:val="24"/>
        </w:rPr>
        <w:t>emerged</w:t>
      </w:r>
      <w:proofErr w:type="gramEnd"/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, the main effects statistics are reported from models that did not include interaction terms. Significant effects are </w:t>
      </w:r>
      <w:proofErr w:type="gramStart"/>
      <w:r w:rsidRPr="00B860B7">
        <w:rPr>
          <w:rFonts w:ascii="Times New Roman" w:eastAsia="Times New Roman" w:hAnsi="Times New Roman" w:cs="Times New Roman"/>
          <w:sz w:val="24"/>
          <w:szCs w:val="24"/>
        </w:rPr>
        <w:t>bolded</w:t>
      </w:r>
      <w:proofErr w:type="gramEnd"/>
      <w:r w:rsidRPr="00B860B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sectPr w:rsidR="008E6FA1" w:rsidRPr="00B860B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88FD0D" w14:textId="77777777" w:rsidR="007A3E39" w:rsidRDefault="007A3E39">
      <w:pPr>
        <w:spacing w:line="240" w:lineRule="auto"/>
      </w:pPr>
      <w:r>
        <w:separator/>
      </w:r>
    </w:p>
  </w:endnote>
  <w:endnote w:type="continuationSeparator" w:id="0">
    <w:p w14:paraId="4197AAD0" w14:textId="77777777" w:rsidR="007A3E39" w:rsidRDefault="007A3E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DB1877A1-97F6-48AD-9B30-4BA90F2D5A30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E19B45BD-EC19-468F-A79C-013C8904E92A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C5668" w14:textId="77777777" w:rsidR="007A3E39" w:rsidRDefault="007A3E39">
      <w:pPr>
        <w:spacing w:line="240" w:lineRule="auto"/>
      </w:pPr>
      <w:r>
        <w:separator/>
      </w:r>
    </w:p>
  </w:footnote>
  <w:footnote w:type="continuationSeparator" w:id="0">
    <w:p w14:paraId="708B3B12" w14:textId="77777777" w:rsidR="007A3E39" w:rsidRDefault="007A3E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43EC38" w14:textId="77777777" w:rsidR="008E6FA1" w:rsidRDefault="008E6FA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FA1"/>
    <w:rsid w:val="0037069C"/>
    <w:rsid w:val="00601F6F"/>
    <w:rsid w:val="007120CF"/>
    <w:rsid w:val="00782C33"/>
    <w:rsid w:val="007A3E39"/>
    <w:rsid w:val="007E2625"/>
    <w:rsid w:val="008E6FA1"/>
    <w:rsid w:val="00B860B7"/>
    <w:rsid w:val="00C678AC"/>
    <w:rsid w:val="00CA49BB"/>
    <w:rsid w:val="00D91CC0"/>
    <w:rsid w:val="00E6612A"/>
    <w:rsid w:val="00E66DA7"/>
    <w:rsid w:val="00F00944"/>
    <w:rsid w:val="00FC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B94BB"/>
  <w15:docId w15:val="{73559D37-4B24-4428-85E7-552D4193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0C2"/>
  </w:style>
  <w:style w:type="paragraph" w:styleId="Heading1">
    <w:name w:val="heading 1"/>
    <w:basedOn w:val="Normal"/>
    <w:next w:val="Normal"/>
    <w:link w:val="Heading1Char"/>
    <w:uiPriority w:val="9"/>
    <w:qFormat/>
    <w:rsid w:val="00790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2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2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2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2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2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2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90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90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2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2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2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2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2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2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2FD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790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2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2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2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2F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Tyv7aACM6smQu3K4c8arWptyxw==">CgMxLjA4AGojChRzdWdnZXN0LnV3MDZ1NHFmMWN5NBILQW5naWUgR3Jvc3NqIwoUc3VnZ2VzdC50OTJuaDgyYWtyanUSC0FuZ2llIEdyb3NzaiMKFHN1Z2dlc3QuMXlqNjZ1aGc0MWY0EgtBbmdpZSBHcm9zc2oiChNzdWdnZXN0LndzeHF4YmZxOWtoEgtBbmdpZSBHcm9zc2ojChRzdWdnZXN0LjZid3FsYmttMGttaRILQW5naWUgR3Jvc3NqIwoUc3VnZ2VzdC44anR0Y3BsZ2IxbzcSC0FuZ2llIEdyb3NzaiMKFHN1Z2dlc3QuZG5ibGVxeXRqODRoEgtBbmdpZSBHcm9zc2ojChRzdWdnZXN0LjhnZWw1OHRnZ3h6ORILQW5naWUgR3Jvc3NqIwoUc3VnZ2VzdC4zcW0xbDB3ODdnY2ISC0FuZ2llIEdyb3NzciExWWVMZk1LUC15d0dMcGFjQzZYZUtxNXFrTHNqRlhxaH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016</Words>
  <Characters>57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e Gross</dc:creator>
  <cp:lastModifiedBy>Taylor, Charles</cp:lastModifiedBy>
  <cp:revision>2</cp:revision>
  <dcterms:created xsi:type="dcterms:W3CDTF">2024-12-13T23:11:00Z</dcterms:created>
  <dcterms:modified xsi:type="dcterms:W3CDTF">2024-12-13T23:11:00Z</dcterms:modified>
</cp:coreProperties>
</file>